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9692F" w:rsidRPr="00D0693D" w:rsidRDefault="006D72AC" w:rsidP="0059692F">
      <w:pPr>
        <w:pStyle w:val="Heading1"/>
        <w:numPr>
          <w:ilvl w:val="0"/>
          <w:numId w:val="0"/>
        </w:numPr>
        <w:rPr>
          <w:rFonts w:ascii="Cambria" w:hAnsi="Cambria"/>
        </w:rPr>
      </w:pPr>
      <w:bookmarkStart w:id="0" w:name="_GoBack"/>
      <w:r>
        <w:rPr>
          <w:rFonts w:ascii="Cambria" w:hAnsi="Cambria"/>
        </w:rPr>
        <w:t>Additional file 1</w:t>
      </w:r>
      <w:r w:rsidR="00A11F9A" w:rsidRPr="00D0693D">
        <w:rPr>
          <w:rFonts w:ascii="Cambria" w:hAnsi="Cambria"/>
        </w:rPr>
        <w:t>: complete search terms</w:t>
      </w:r>
    </w:p>
    <w:bookmarkEnd w:id="0"/>
    <w:p w:rsidR="00A11F9A" w:rsidRPr="00A11F9A" w:rsidRDefault="00A11F9A" w:rsidP="00A11F9A">
      <w:pPr>
        <w:sectPr w:rsidR="00A11F9A" w:rsidRPr="00A11F9A" w:rsidSect="00A95CE9">
          <w:footerReference w:type="default" r:id="rId7"/>
          <w:pgSz w:w="11906" w:h="16838"/>
          <w:pgMar w:top="1440" w:right="1440" w:bottom="1440" w:left="1440" w:header="708" w:footer="708" w:gutter="0"/>
          <w:cols w:space="708"/>
          <w:docGrid w:linePitch="360"/>
        </w:sectPr>
      </w:pPr>
    </w:p>
    <w:p w:rsidR="00864288" w:rsidRPr="0059692F" w:rsidRDefault="00864288" w:rsidP="0059692F">
      <w:pPr>
        <w:pStyle w:val="Heading2"/>
        <w:numPr>
          <w:ilvl w:val="0"/>
          <w:numId w:val="0"/>
        </w:numPr>
        <w:spacing w:after="0" w:line="240" w:lineRule="auto"/>
        <w:ind w:left="576" w:hanging="576"/>
        <w:rPr>
          <w:b w:val="0"/>
        </w:rPr>
      </w:pPr>
      <w:bookmarkStart w:id="1" w:name="_Toc428468894"/>
      <w:r>
        <w:lastRenderedPageBreak/>
        <w:t>EMBASE</w:t>
      </w:r>
      <w:bookmarkEnd w:id="1"/>
      <w:r>
        <w:t xml:space="preserve"> </w:t>
      </w:r>
      <w:r w:rsidRPr="0059692F">
        <w:rPr>
          <w:b w:val="0"/>
        </w:rPr>
        <w:t>(N=1836)</w:t>
      </w:r>
    </w:p>
    <w:tbl>
      <w:tblPr>
        <w:tblStyle w:val="PlainTable21"/>
        <w:tblW w:w="2977" w:type="dxa"/>
        <w:tblLook w:val="04A0"/>
      </w:tblPr>
      <w:tblGrid>
        <w:gridCol w:w="2977"/>
      </w:tblGrid>
      <w:tr w:rsidR="00864288" w:rsidRPr="0059692F" w:rsidTr="0059692F">
        <w:trPr>
          <w:cnfStyle w:val="1000000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 developing country/</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 ((developing or less* developed or under developed or underdeveloped or middle income or low* income or underserved or under served or deprived or poor*) adj (economy or economies)).ti,ab.</w:t>
            </w:r>
          </w:p>
        </w:tc>
      </w:tr>
      <w:tr w:rsidR="00864288" w:rsidRPr="0059692F" w:rsidTr="0059692F">
        <w:trPr>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 ((developing or less* developed or under developed or underdeveloped or middle income or low* income or underserved or under served or deprived or poor*) adj (countr* or nation? or population? or world)).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 (low* adj (gdp or gnp or gross domestic or gross national)).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 (low adj3 middle adj3 count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 (lmic or lmics or third world or lami countr*).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 transitional count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 or/1-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 Cambod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 (cambodia or khmer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 North Kore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 (north korea or (democratic people* republic adj2 kore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 Myanma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 (myanmar or burm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 or/9-14</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 Tajikista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 (tajikistan or tadzhik or tadzhikistan or tajikista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 or/16-1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 Haiti/</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 Hait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 or/19-20</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 Afghanista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 Afghanista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 Bangladesh/</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 Bangladesh.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 Nepal/</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 Nepal.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 or/22-2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 Beni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 (Benin or Dahomey).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 Burkina Fas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 (Burkina Faso or Burkina Fasso or Upper Volt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 Burundi/</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 Burund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 Central African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6. (Central African Republic or Ubangi-Shar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7. Cha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8. Cha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9. Comoro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0. (Comoros or Comoro Islands or Mayotte or Iles Comore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1. Democratic Republic Cong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2. ((democratic republic adj2 congo) or belgian congo or zair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3. Eritre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4. Eritre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5. Ethiop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6. Ethiop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7. Gamb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8. Gamb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9. Guine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0. (Guinea not (New Guinea or Guinea Pig* or Guinea Fowl)).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1. Guinea-Bissau/</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2. (Guinea-Bissau or Portuguese Guine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3. Keny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4. Keny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5. Liber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6. Liber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7. Madagasca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8. (Madagascar or Malagasy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9. Malawi/</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0. (Malawi or Nyasalan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1. Mali/</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2. Mal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3. Mozambiqu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4. (Mozambique or Portuguese East Afr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5. Niger/</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6. (Niger not (Aspergillus or Peptococcus or Schizothorax or Cruciferae or Gobius or Lasius or Agelastes or Melanosuchus or radish or Parastromateus or Orius or Apergillus or Parastromateus or Stomoxy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7. Rwand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8. (Rwanda or Ruand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9. Sierra Leon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0. Sierra Leon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1. Somal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2. Somal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3. Tanzan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74. (Tanzania or Zanzibar).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5. Togo/</w:t>
            </w:r>
          </w:p>
        </w:tc>
      </w:tr>
      <w:tr w:rsidR="00864288" w:rsidRPr="0059692F" w:rsidTr="00D01C08">
        <w:trPr>
          <w:cnfStyle w:val="000000100000"/>
          <w:trHeight w:val="278"/>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6. (Togo or Togolese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7. Ugand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8. Ugand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9. Zimbabw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0. (Zimbabwe or Rhode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1. or/29-80</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2. Indones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3. indone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4. kiribati/</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5. Kiribat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6. "Federated States of Micrones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7. microne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8. Lao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9. (laos or (lao adj2 democratic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0. marshall island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1. marshall island*.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2. Mongol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3. (mongolia or mongolian people*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4. Papua New Guine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5. Papua New Guine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6. Philippine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7. Philippine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8. Samo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9. samo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0. solomon island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1. Solomon Island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2. Melanes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3. melane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4. Timor-Leste/</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5. (Timor-Leste or East Timor).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6. Vanuatu/</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7. Vanuatu.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8. Viet Nam/</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9. (Viet Nam or Vietnam).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0. or/82-109</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1. Armen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2. Arme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3. "Georgia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4. (georgia not (georgia adj3 stat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5. "yugoslavia (pre-1992)"/ or yugoslav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16. Kosovo/</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7. kosovo.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8. Kyrgyzsta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9. (kyrgyzstan or kyrgyz republic or kirghizia or kirghiz).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0. Moldov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1. Moldov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2. Ukraine/</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3. Ukrain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4. Uzbekista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5. Uzbekista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6. or/111-125</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7. Boliv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8. Boliv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9. El Salvado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0. salvador.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1. Guatemal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2. Guatemal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3. Guya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4. Guyan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5. Hondura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6. Hondura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7. Nicaragu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8. Nicaragu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9. Paraguay/</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0. Paraguay.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1. or/127-140</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2. Djibouti/</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3. (Djibouti or French Somaliland).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4. Egypt/</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5. Egypt.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6. Morocco/</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7. Morocco.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8. Syrian Arab Republic/</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9. (Syria or Syrian Arab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0. Gaz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1. Yeme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2. Yeme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3. or/142-152</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4. Bhuta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5. Bhuta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6. Ind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7. Ind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8. Pakista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9. Pakista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60. Sri Lank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1. (Sri Lanka or Ceylo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2. or/154-161</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3. Cameroo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4. Cameroo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5. Cape Verd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6. (Cape Verde or Cabo Verd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7. Cong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8. (congo not ((democratic republic adj3 congo) or congo red or crimean-cong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9. Cote d'Ivoir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0. (Cote d'Ivoire or Ivory Coast).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1. Gha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2. (Ghana or Gold Coast).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3. Lesoth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4. (Lesotho or Basutolan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5. Mauritan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6. Maurita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7. Niger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8. Niger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9. "sao tome and princip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0. (sao tome adj2 princip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1. Senegal/</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2. Senegal.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3. Sud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4. Sud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5. Swazilan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6. Swazilan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7. Zamb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8. (Zambia or Northern Rhode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9. or/163-188</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0. American Samo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1. american samo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2. Chin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3. (china or (chinese adj3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4. Fiji/</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5. fij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6. Malays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7. malay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8. marshall island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9. marshall island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0. Palau/</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1. Palau.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2. Thailand/</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03. (Thailand or Siam).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4. tuvalu/</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5. Tuvalu.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6. or/190-205</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7. Alban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8. Alba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9. Azerbaij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0. Azerbaij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1. Belaru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2. (belarus or byelarus or belorus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3. "Bosnia and Herzegovi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4. bos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5. Bulgar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6. Bulgar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7. Hungary/</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8. hungary.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9. Kazakhs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0. (Kazakhstan or kazakh).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1. "Macedonia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2. Macedo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3. "Montenegro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4. Montenegr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5. Roman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6. Roma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7. Serb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8. serb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9. "Turkey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0. turkey.mp. not "turkey (bird)"/</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1. Turkmenis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2. Turkmen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3. or/207-232</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4. Argentin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5. Argentin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6. Belize/</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7. (Belize or British Hondura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8. Brazil/</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9. Brazil.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0. Colomb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1. Colomb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2. Costa Ric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3. Costa Ric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4. Cub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5. Cub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6. Dominic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47. Dominic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8. Dominican Republic/</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9. Dominican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0. Ecuado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1. Ecuador.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2. Grenad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3. Grenad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4. Jamaic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5. Jamaic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6. Mexico/</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7. Mexico.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8. Panam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9. Panam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0. Peru/</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1. Peru.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2. Saint Luc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3. (St Lucia or Saint Luc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4. "Saint Vincent and the Grenadine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5. Grenadine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6. Suriname/</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7. Surinam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8. Venezuel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9. Venezuel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0. or/234-269</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1. Alger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2. Alger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3. Ir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4. Ir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5. Iraq/</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6. Iraq.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7. Jord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8. Jord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9. Lebano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0. Lebano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1. Libyan Arab Jamahiriy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2. (Libya or libyan arab jamahiriy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3. Tunis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4. Tuni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5. or/271-284</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6. maldive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87. Maldive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8. or/286-28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9. Angol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0. Angol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1. Botswa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2. (Botswana or Bechuanaland or Kalahar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3. Gabo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4. (Gabon or Gabonese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5. Mauritiu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6. (Mauritius or Agalega Island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7. Namib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8. Namib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9. Seychell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0. Seychelle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1. South Afric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2. South Afr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3. or/289-302</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4. 8 or 15 or 18 or 21 or 81 or 110 or 126 or 141 or 153 or 162 or 189 or 206 or 233 or 270 or 285 or 288 or 303</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5. exp Disaster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6. exp Relief Work/</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7. exp Rescue Work/</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8. exp Emergencie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9. exp Disaster Medicin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0. exp Mass Casualty Incident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1. exp Emergency Responder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2. (humanitarian adj2 (crisis or crises or relief or response or agenc*)).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3. humanitarian.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4. (disaster adj3 (relief or plan$)).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5. ((relief or aid) adj2 work$).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6. Refugees.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7. (refugee or evacuee or evacuated).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8. exp Wa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9. War.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0. ((armed or zone) adj2 conflict$).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1. (conflict affected adj3 (population$ or person$ or communit$)).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2. exp avalanches/ or exp earthquakes/ or exp landslides/ or exp tidal waves/ or exp tsunamis/ or exp volcanic eruption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23. exp cyclonic storms/ or exp droughts/ or exp floods/ or exp tidal wav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4. typhoon*.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5. hurricane*.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6. cyclone*.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7. (avalanche$ or earthquake$ or flood or floods or flooding or flooded or landslide$ or tsunami$).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8. (disaster adj2 (natural or victim)).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9. drought$.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0. exp Starvatio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1. (starvation or famine$).tw.</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2. 305 or 306 or 307 or 308 or 309 or 310 or 311 or 312 or 313 or 314 or 315 or 316 or 317 or 318 or 319 or 320 or 321 or 322 or 323 or 324 or 325 or 326 or 327 or 328 or 329 or 330 or 331</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3. exp geriatric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4. elderly.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5. elde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6. aging.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7. older adult*.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8. older people.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9. older patient*.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0. older wome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1. older me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2. older individual*.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3. geriatric*.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4. gerontology.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5. senior citize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6. senior citizens.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7. seniors.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8. septuagenaria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9. octogenaria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0. nonagenaria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1. exp age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2. elders.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3. older person*.ti,ab.</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4. 333 or 334 or 335 or 336 or 337 or 338 or 339 or 340 or 341 or 342 or 343 or 344 or 345 or 346 or 347 or 348 or 349 or 350 or 351 or 352 or 353</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5. 304 and 332 and 354</w:t>
            </w:r>
          </w:p>
        </w:tc>
      </w:tr>
    </w:tbl>
    <w:p w:rsidR="00864288" w:rsidRPr="0059692F" w:rsidRDefault="00864288" w:rsidP="0059692F">
      <w:pPr>
        <w:spacing w:after="0" w:line="240" w:lineRule="auto"/>
        <w:sectPr w:rsidR="00864288" w:rsidRPr="0059692F" w:rsidSect="00844DE2">
          <w:type w:val="continuous"/>
          <w:pgSz w:w="11906" w:h="16838"/>
          <w:pgMar w:top="1440" w:right="1440" w:bottom="1440" w:left="1440" w:header="708" w:footer="708" w:gutter="0"/>
          <w:cols w:num="3" w:space="708"/>
          <w:docGrid w:linePitch="360"/>
        </w:sectPr>
      </w:pPr>
    </w:p>
    <w:p w:rsidR="0059692F" w:rsidRDefault="0059692F" w:rsidP="0059692F">
      <w:pPr>
        <w:pStyle w:val="Heading2"/>
        <w:numPr>
          <w:ilvl w:val="0"/>
          <w:numId w:val="0"/>
        </w:numPr>
        <w:spacing w:after="0" w:line="240" w:lineRule="auto"/>
        <w:ind w:left="576" w:hanging="576"/>
        <w:rPr>
          <w:b w:val="0"/>
        </w:rPr>
      </w:pPr>
      <w:bookmarkStart w:id="2" w:name="_Toc428468895"/>
      <w:r>
        <w:rPr>
          <w:b w:val="0"/>
        </w:rPr>
        <w:lastRenderedPageBreak/>
        <w:br w:type="page"/>
      </w:r>
    </w:p>
    <w:p w:rsidR="0059692F" w:rsidRDefault="0059692F" w:rsidP="0059692F">
      <w:pPr>
        <w:pStyle w:val="Heading2"/>
        <w:numPr>
          <w:ilvl w:val="0"/>
          <w:numId w:val="0"/>
        </w:numPr>
        <w:spacing w:after="0" w:line="240" w:lineRule="auto"/>
        <w:ind w:left="576" w:hanging="576"/>
        <w:rPr>
          <w:b w:val="0"/>
        </w:rPr>
      </w:pPr>
    </w:p>
    <w:p w:rsidR="00864288" w:rsidRPr="0059692F" w:rsidRDefault="00864288" w:rsidP="0059692F">
      <w:pPr>
        <w:pStyle w:val="Heading2"/>
        <w:numPr>
          <w:ilvl w:val="0"/>
          <w:numId w:val="0"/>
        </w:numPr>
        <w:spacing w:after="0" w:line="240" w:lineRule="auto"/>
        <w:ind w:left="576" w:hanging="576"/>
        <w:rPr>
          <w:b w:val="0"/>
        </w:rPr>
      </w:pPr>
      <w:r w:rsidRPr="0059692F">
        <w:rPr>
          <w:b w:val="0"/>
        </w:rPr>
        <w:t>Medline</w:t>
      </w:r>
      <w:bookmarkEnd w:id="2"/>
      <w:r w:rsidR="0059692F" w:rsidRPr="0059692F">
        <w:t xml:space="preserve"> </w:t>
      </w:r>
      <w:r w:rsidRPr="0059692F">
        <w:rPr>
          <w:b w:val="0"/>
        </w:rPr>
        <w:t>(N=1911)</w:t>
      </w:r>
    </w:p>
    <w:p w:rsidR="00864288" w:rsidRPr="0059692F" w:rsidRDefault="00864288" w:rsidP="0059692F">
      <w:pPr>
        <w:spacing w:after="0" w:line="240" w:lineRule="auto"/>
        <w:rPr>
          <w:sz w:val="14"/>
          <w:szCs w:val="14"/>
        </w:rPr>
        <w:sectPr w:rsidR="00864288" w:rsidRPr="0059692F" w:rsidSect="008439D7">
          <w:type w:val="continuous"/>
          <w:pgSz w:w="11906" w:h="16838"/>
          <w:pgMar w:top="1440" w:right="1440" w:bottom="1440" w:left="1440" w:header="708" w:footer="708" w:gutter="0"/>
          <w:cols w:space="708"/>
          <w:docGrid w:linePitch="360"/>
        </w:sectPr>
      </w:pPr>
    </w:p>
    <w:tbl>
      <w:tblPr>
        <w:tblStyle w:val="PlainTable21"/>
        <w:tblW w:w="2977" w:type="dxa"/>
        <w:tblLook w:val="04A0"/>
      </w:tblPr>
      <w:tblGrid>
        <w:gridCol w:w="2977"/>
      </w:tblGrid>
      <w:tr w:rsidR="00864288" w:rsidRPr="0059692F" w:rsidTr="0059692F">
        <w:trPr>
          <w:cnfStyle w:val="1000000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 ((developing or less* developed or under developed or underdeveloped or middle income or low* income or underserved or under served or deprived or poor*) adj (economy or economies)).ti,ab.</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 ((developing or less* developed or under developed or underdeveloped or middle income or low* income or underserved or under served or deprived or poor*) adj (countr* or nation? or population? or world)).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 (low* adj (gdp or gnp or gross domestic or gross national)).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 (low adj3 middle adj3 countr*).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 (lmic or lmics or third world or lami count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 transitional countr*.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 Developing Countri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 or/1-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 Cambod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 cambod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 "Democratic People's Republic of Kore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 (north korea or (democratic people* republic adj2 kore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 Myanmar/</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 (myanmar or burm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 or/9-14</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 Indones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 indones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 Micrones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 Kiribati.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 Laos/</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1. (laos or (lao adj1 democratic republic)).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 marshall island*.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 Mongol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 mongol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 Papua New Guine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 Papua New Guine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 Philippines/</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 Philippines.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 samoa/ or "independent state of samo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 samo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 Melanes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 Solomon Islands.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 Timor-Lest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 Vanuatu/</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 Vanuatu.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6. Vietnam/</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7. Vietnam.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8. or/16-3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9. American Samo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0. american samo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1. exp Chin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2. chin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3. Fiji/</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4. fiji.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5. Malays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6. malays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7. marshall islands.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8. Palau/</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9. Palau.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0. Thailand/</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1. Thailand.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 xml:space="preserve">52. Tuvalu.mp. [mp=title, abstract, original title, name of substance word, subject heading word, keyword heading word, protocol supplementary concept word, rare disease </w:t>
            </w:r>
            <w:r w:rsidRPr="0059692F">
              <w:rPr>
                <w:b w:val="0"/>
                <w:sz w:val="16"/>
                <w:szCs w:val="16"/>
              </w:rPr>
              <w:lastRenderedPageBreak/>
              <w:t>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53. or/39-52</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4. Tajikista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5. (tajikistan or tadzhik or tadzhikistan or tajikistan).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6. or/54-55</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7. Armen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8. Armen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9. "Georgia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0. Yugoslav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1. Kosovo.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2. Kyrgyzsta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3. (kyrgyzstan or kyrgyz republic or kirghizia or kirghiz).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4. Moldov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5. Moldov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6. Ukraine/</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7. Ukraine.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8. Uzbekista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9. Uzbekistan.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0. or/57-69</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71. Alban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2. Alban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3. Azerbaijan/</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4. Azerbaijan.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5. "Republic of Belarus"/</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6. (belarus or byelarus or beloruss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7. Bosnia-Herzegovin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8. bosn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9. Bulgar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0. Bulgar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1. Hungary/</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2. hungary.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3. Kazakhstan/</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4. (Kazakhstan or kazakh).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5. "Macedonia (Republic)"/</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6. Macedon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7. Montenegro/</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88. Montenegro.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9. Roman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0. Roman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1. Serb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2. serb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3. Turkey/</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4. turkey.mp. not animal/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5. Turkmenistan/</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6. Turkmenistan.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7. or/71-96</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8. Haiti/</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9. Haiti.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0. 98 or 99</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1. Boliv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2. Boliv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3. El Salvador/</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4. El Salvador.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5. Guatemal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06. Guatemal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7. Guyan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8. Guyan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9. Honduras/</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0. Honduras.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1. Nicaragu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2. Nicaragu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3. Paraguay/</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4. Paraguay.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5. or/101-114</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6. Argentin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7. Argentin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8. Belize/</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9. Belize.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0. Brazil/</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1. Brazil.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2. Colomb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23. Colomb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4. Costa Ric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5. Costa Ric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6. Cub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7. Cub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8. Dominic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9. Dominic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0. Dominican Republic/</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1. Dominican Republic.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2. Ecuador/</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3. Ecuador.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4. Grenad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5. Grenad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6. Jamaic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7. Jamaic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8. Mexico/</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 xml:space="preserve">139. Mexico.mp. [mp=title, abstract, original title, name of substance word, subject heading word, keyword heading word, protocol supplementary concept word, rare disease </w:t>
            </w:r>
            <w:r w:rsidRPr="0059692F">
              <w:rPr>
                <w:b w:val="0"/>
                <w:sz w:val="16"/>
                <w:szCs w:val="16"/>
              </w:rPr>
              <w:lastRenderedPageBreak/>
              <w:t>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0. exp Panam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1. Panam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2. Peru/</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3. Peru.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4. Saint Luc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5. (St Lucia or Saint Luc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6. "Saint Vincent and the Grenadines"/</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7. Grenadines.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8. Suriname/</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9. Suriname.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0. Venezuel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1. Venezuel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2. Djibouti/</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3. (Djibouti or French Somaliland).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4. Egypt/</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 xml:space="preserve">155. Egypt.mp. [mp=title, abstract, original title, name of substance word, subject heading word, keyword heading word, protocol supplementary concept word, rare disease supplementary concept word, unique </w:t>
            </w:r>
            <w:r w:rsidRPr="0059692F">
              <w:rPr>
                <w:b w:val="0"/>
                <w:sz w:val="16"/>
                <w:szCs w:val="16"/>
              </w:rPr>
              <w:lastRenderedPageBreak/>
              <w:t>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56. Morocco/</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7. Morocco.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8. Syr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9. (Syria or Syrian Arab Republic).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0. Gaz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1. Yemen/</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2. Yemen.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3. or/152-162</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4. Alger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5. Alger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6. Ira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7. Iran.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8. Iraq/</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9. Iraq.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0. Jorda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 xml:space="preserve">171. Jordan.mp. [mp=title, abstract, original title, name of substance word, subject heading word, keyword heading word, protocol supplementary concept word, rare disease supplementary concept word, unique </w:t>
            </w:r>
            <w:r w:rsidRPr="0059692F">
              <w:rPr>
                <w:b w:val="0"/>
                <w:sz w:val="16"/>
                <w:szCs w:val="16"/>
              </w:rPr>
              <w:lastRenderedPageBreak/>
              <w:t>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2. Lebano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3. Lebanon.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4. Liby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5. Liby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6. Tunis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7. Tunis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8. or/164-17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9. Afghanistan/</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0. Afghanistan.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1. Bangladesh/</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2. Bangladesh.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3. Nepal/</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4. Nepal.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5. or/179-184</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6. Bhuta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7. Bhutan.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8. exp Ind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89. Ind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0. Pakista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1. Pakistan.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2. Sri Lank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3. Sri Lank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4. or/186-193</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5. Indian Ocean Islands/</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6. Maldives.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7. or/195-196</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8. Benin/</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9. (Benin or Dahomey).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0. Burkina Faso/</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1. (Burkina Faso or Burkina Fasso or Upper Volt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2. Burundi/</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3. Burundi.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4. Central African Republic/</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5. (Central African Republic or Ubangi-Shari).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6. Chad/</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07. Chad.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8. Comoros/</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9. (Comoros or Comoro Islands or Mayotte or Iles Comores).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0. "Democratic Republic of the Congo"/</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1. ((democratic republic adj2 congo) or belgian congo or zaire).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2. Eritre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3. Eritre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4. Ethiop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5. Ethiop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6. Gamb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7. Gamb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8. Guine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9. (Guinea not (New Guinea or Guinea Pig* or Guinea Fowl)).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0. Guinea-Bissau/</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1. (Guinea-Bissau or Portuguese Guine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2. Keny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23. Keny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4. Liber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5. Liber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6. Madagascar/</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7. (Madagascar or Malagasy Republic).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8. Malawi/</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9. (Malawi or Nyasaland).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0. Mali/</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1. Mali.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2. Mozambique/</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3. (Mozambique or Portuguese East Afric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4. Niger/</w:t>
            </w:r>
          </w:p>
        </w:tc>
      </w:tr>
      <w:tr w:rsidR="00864288" w:rsidRPr="0059692F" w:rsidTr="0059692F">
        <w:trPr>
          <w:trHeight w:val="12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5. (Niger not (Aspergillus or Peptococcus or Schizothorax or Cruciferae or Gobius or Lasius or Agelastes or Melanosuchus or radish or Parastromateus or Orius or Apergillus or Parastromateus or Stomoxys)).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6. Rwand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7. (Rwanda or Ruand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38. Sierra Leone/</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9. Sierra Leon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0. Somal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1. Somal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2. Tanzan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3. (Tanzania or Zanzibar).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4. Togo/</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5. (Togo or Togolese Republic).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6. Ugand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7. Ugand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8. Zimbabwe/</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9. (Zimbabwe or Rhodes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0. or/198-249</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1. Cameroon/</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2. Cameroon.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3. Cape Verde/</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4. (Cape Verde or Cabo Verde).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5. Congo/</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 xml:space="preserve">256. (congo not ((democratic republic adj3 congo) or congo red or crimean-congo)).mp. [mp=title, abstract, original title, name of substance word, subject heading word, keyword heading word, protocol supplementary concept word, rare disease </w:t>
            </w:r>
            <w:r w:rsidRPr="0059692F">
              <w:rPr>
                <w:b w:val="0"/>
                <w:sz w:val="16"/>
                <w:szCs w:val="16"/>
              </w:rPr>
              <w:lastRenderedPageBreak/>
              <w:t>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57. Cote d'Ivoire/</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8. (Cote d'Ivoire or Ivory Coast).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9. Ghan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0. (Ghana or Gold Coast).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1. Lesotho/</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2. (Lesotho or Basutoland).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3. Mauritan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4. Mauritan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5. Niger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6. Niger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7. Atlantic Islands/</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8. (sao tome adj2 principe).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9. Senegal/</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0. Senegal.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1. Sudan/</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2. Sudan.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73. South Sudan.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4. Swaziland/</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5. Swaziland.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6. Zambia/</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7. (Zambia or Northern Rhodesia).mp. [mp=title, abstract, original title, name of substance word, subject heading word, keyword heading word, protocol supplementary concept word, rare disease supplementary concept word, unique identifie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8. or/251-275</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9. Angol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0. Angol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1. Botswan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2. (Botswana or Bechuanaland or Kalahari).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3. Gabon/</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4. (Gabon or Gabonese Republic).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5. Mauritius/</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6. (Mauritius or Agalega Islands).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7. Namibi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8. Namibi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9. Seychelles/</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90. Seychelles.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1. South Africa/</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2. South Africa.mp. [mp=title, abstract, original title, name of substance word, subject heading word, keyword heading word, protocol supplementary concept word, rare disease supplementary concept word, unique identifie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3. or/279-292</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4. 8 or 15 or 38 or 53 or 56 or 70 or 97 or 100 or 115 or 163 or 178 or 185 or 194 or 197 or 250 or 278 or 293</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5. exp Disaster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6. exp Relief Work/</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7. exp Rescue Work/</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8. exp Emergencie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9. exp Disaster Medicin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0. exp Mass Casualty Incident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1. exp Emergency Responder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2. (humanitarian adj2 (crisis or crises or relief or response or agenc*)).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3. humanitarian.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4. (disaster adj3 (relief or plan$)).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5. ((relief or aid) adj2 work$).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6. Refugees.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7. (refugee or evacuee or evacuated).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8. exp Wa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9. War.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0. ((armed or zone) adj2 conflict$).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1. (conflict affected adj3 (population$ or person$ or communit$)).tw.</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2. exp avalanches/ or exp earthquakes/ or exp landslides/ or exp tidal waves/ or exp tsunamis/ or exp volcanic eruption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3. exp cyclonic storms/ or exp droughts/ or exp floods/ or exp tidal wav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4. typhoon*.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5. hurricane*.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6. cyclone*.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7. (avalanche$ or earthquake$ or flood or floods or flooding or flooded or landslide$ or tsunami$).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8. (disaster adj2 (natural or victim)).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9. drought$.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0. exp Starvatio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1. (starvation or famine$).tw.</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22. 295 or 296 or 297 or 298 or 299 or 300 or 301 or 302 or 303 or 304 or 305 or 306 or 307 or 308 or 309 or 310 or 311 or 312 or 313 or 314 or 315 or 316 or 317 or 318 or 319 or 320 or 321</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3. exp geriatric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4. elderly.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5. elde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6. aging.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7. older adult*.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8. older people.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9. older patient*.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30. older wome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1. older me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2. older individual*.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3. geriatric*.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4. gerontology.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5. senior citize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6. senior citizens.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7. seniors.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8. septuagenaria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9. octogenaria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40. nonagenaria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1. exp age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2. elders.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3. older person*.ti,ab.</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4. 323 or 324 or 325 or 326 or 327 or 328 or 329 or 330 or 331 or 332 or 333 or 334 or 335 or 336 or 337 or 338 or 339 or 340 or 341 or 342 or 343</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5. 294 and 322 and 344</w:t>
            </w:r>
          </w:p>
        </w:tc>
      </w:tr>
    </w:tbl>
    <w:p w:rsidR="00864288" w:rsidRPr="0059692F" w:rsidRDefault="00864288" w:rsidP="0059692F">
      <w:pPr>
        <w:spacing w:after="0" w:line="240" w:lineRule="auto"/>
        <w:sectPr w:rsidR="00864288" w:rsidRPr="0059692F" w:rsidSect="008439D7">
          <w:type w:val="continuous"/>
          <w:pgSz w:w="11906" w:h="16838"/>
          <w:pgMar w:top="1440" w:right="1440" w:bottom="1440" w:left="1440" w:header="708" w:footer="708" w:gutter="0"/>
          <w:cols w:num="3" w:space="708"/>
          <w:docGrid w:linePitch="360"/>
        </w:sectPr>
      </w:pPr>
    </w:p>
    <w:p w:rsidR="0059692F" w:rsidRDefault="0059692F">
      <w:pPr>
        <w:spacing w:after="160" w:line="259" w:lineRule="auto"/>
      </w:pPr>
      <w:r>
        <w:lastRenderedPageBreak/>
        <w:br w:type="page"/>
      </w:r>
    </w:p>
    <w:p w:rsidR="00864288" w:rsidRPr="0059692F" w:rsidRDefault="00864288" w:rsidP="0059692F">
      <w:pPr>
        <w:pStyle w:val="Heading2"/>
        <w:numPr>
          <w:ilvl w:val="0"/>
          <w:numId w:val="0"/>
        </w:numPr>
        <w:spacing w:after="0" w:line="240" w:lineRule="auto"/>
        <w:ind w:left="576" w:hanging="576"/>
        <w:rPr>
          <w:b w:val="0"/>
        </w:rPr>
      </w:pPr>
      <w:bookmarkStart w:id="3" w:name="_Toc428468896"/>
      <w:r w:rsidRPr="0059692F">
        <w:rPr>
          <w:b w:val="0"/>
        </w:rPr>
        <w:lastRenderedPageBreak/>
        <w:t>Global Health</w:t>
      </w:r>
      <w:bookmarkEnd w:id="3"/>
      <w:r w:rsidR="0059692F">
        <w:rPr>
          <w:b w:val="0"/>
        </w:rPr>
        <w:t xml:space="preserve"> </w:t>
      </w:r>
      <w:r w:rsidRPr="0059692F">
        <w:rPr>
          <w:b w:val="0"/>
        </w:rPr>
        <w:t>(N=267)</w:t>
      </w:r>
    </w:p>
    <w:p w:rsidR="00864288" w:rsidRPr="0059692F" w:rsidRDefault="00864288" w:rsidP="0059692F">
      <w:pPr>
        <w:spacing w:after="0" w:line="240" w:lineRule="auto"/>
        <w:rPr>
          <w:sz w:val="14"/>
          <w:szCs w:val="14"/>
        </w:rPr>
        <w:sectPr w:rsidR="00864288" w:rsidRPr="0059692F" w:rsidSect="008439D7">
          <w:type w:val="continuous"/>
          <w:pgSz w:w="11906" w:h="16838"/>
          <w:pgMar w:top="1440" w:right="1440" w:bottom="1440" w:left="1440" w:header="708" w:footer="708" w:gutter="0"/>
          <w:cols w:space="708"/>
          <w:docGrid w:linePitch="360"/>
        </w:sectPr>
      </w:pPr>
    </w:p>
    <w:tbl>
      <w:tblPr>
        <w:tblStyle w:val="PlainTable21"/>
        <w:tblW w:w="2977" w:type="dxa"/>
        <w:tblLook w:val="04A0"/>
      </w:tblPr>
      <w:tblGrid>
        <w:gridCol w:w="2977"/>
      </w:tblGrid>
      <w:tr w:rsidR="00864288" w:rsidRPr="0059692F" w:rsidTr="0059692F">
        <w:trPr>
          <w:cnfStyle w:val="1000000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 exp Disaster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 exp Relief Work/</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 exp Rescue Work/</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 exp Emergencie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 exp Disaster Medicin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 exp Mass Casualty Incident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 exp Emergency Responder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 (humanitarian adj2 (crisis or crises or relief or response or agenc*)).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 humanitarian.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 (disaster adj3 (relief or plan$)).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 ((relief or aid) adj2 work$).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 Refugees.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 (refugee or evacuee or evacuated).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 exp Wa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 War.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 ((armed or zone) adj2 conflict$).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 (conflict affected adj3 (population$ or person$ or communit$)).tw.</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 exp avalanches/ or exp earthquakes/ or exp landslides/ or exp tidal waves/ or exp tsunamis/ or exp volcanic eruption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 exp cyclonic storms/ or exp droughts/ or exp floods/ or exp tidal wav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 typhoon*.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 hurricane*.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 cyclone*.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 (avalanche$ or earthquake$ or flood or floods or flooding or flooded or landslide$ or tsunami$).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 (disaster adj2 (natural or victim)).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 drought$.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 exp Starvatio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 (starvation or famine$).tw.</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 1 or 2 or 3 or 4 or 5 or 6 or 7 or 8 or 9 or 10 or 11 or 12 or 13 or 14 or 15 or 16 or 17 or 18 or 19 or 20 or 21 or 22 or 23 or 24 or 25 or 26 or 2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 exp geriatric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 elderly.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 elde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 aging.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 older adult*.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 older people.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 older patient*.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6. older wome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7. older me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8. older individual*.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9. geriatric*.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0. gerontology.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1. senior citize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2. senior citizens.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3. seniors.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4. septuagenaria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5. octogenaria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6. nonagenaria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7. exp age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8. elders.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9. older person*.ti,ab.</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0. 29 or 30 or 31 or 32 or 33 or 34 or 35 or 36 or 37 or 38 or 39 or 40 or 41 or 42 or 43 or 44 or 45 or 46 or 47 or 48 or 49</w:t>
            </w:r>
          </w:p>
        </w:tc>
      </w:tr>
      <w:tr w:rsidR="00864288" w:rsidRPr="0059692F" w:rsidTr="0059692F">
        <w:trPr>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1. ((developing or less* developed or under developed or underdeveloped or middle income or low* income or underserved or under served or deprived or poor*) adj (economy or economies)).ti,ab.</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2. ((developing or less* developed or under developed or underdeveloped or middle income or low* income or underserved or under served or deprived or poor*) adj (countr* or nation? or population? or world)).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3. (low* adj (gdp or gnp or gross domestic or gross national)).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4. (low adj3 middle adj3 countr*).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5. (lmic or lmics or third world or lami count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6. transitional countr*.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7. Cambod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8. (cambodia or khmer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9. North Kore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0. (north korea or (democratic people* republic adj2 kore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1. Myanma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2. (myanmar or burm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3. Tajikis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4. (tajikistan or tadzhik or tadzhikistan or tajik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5. Haiti/</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6. Hait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7. Afghanis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8. Afghan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9. Bangladesh/</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0. Bangladesh.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1. Nepal/</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2. Nepal.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3. Beni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4. (Benin or Dahomey).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75. Burkina Fas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6. (Burkina Faso or Burkina Fasso or Upper Volt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7. Burundi/</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8. Burund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9. Central African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0. (Central African Republic or Ubangi-Shar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1. Cha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2. Cha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3. Comoro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4. (Comoros or Comoro Islands or Mayotte or Iles Comore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5. ((democratic republic adj2 congo) or belgian congo or zair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6. Eritre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7. Eritre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8. Ethiop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9. Ethiop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0. Gamb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1. Gamb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2. Guine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3. (Guinea not (New Guinea or Guinea Pig* or Guinea Fowl)).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4. Guinea-Bissau/</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5. (Guinea-Bissau or Portuguese Guine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6. Keny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7. Keny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8. Liber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9. Liber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0. Madagasca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1. (Madagascar or Malagasy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2. Malawi/</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3. (Malawi or Nyasaland).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4. Mali/</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5. Mal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6. Mozambique/</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7. (Mozambique or Portuguese East Afric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8. Niger/</w:t>
            </w:r>
          </w:p>
        </w:tc>
      </w:tr>
      <w:tr w:rsidR="00864288" w:rsidRPr="0059692F" w:rsidTr="0059692F">
        <w:trPr>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9. (Niger not (Aspergillus or Peptococcus or Schizothorax or Cruciferae or Gobius or Lasius or Agelastes or Melanosuchus or radish or Parastromateus or Orius or Apergillus or Parastromateus or Stomoxy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0. Rwand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1. (Rwanda or Ruand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2. Sierra Leone/</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3. Sierra Leon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14. Somal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5. Somal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6. Tanzan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7. (Tanzania or Zanzibar).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8. Togo/</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9. (Togo or Togolese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0. Ugand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1. Ugand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2. Zimbabwe/</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3. (Zimbabwe or Rhode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4. Indones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5. indone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6. kiribati/</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7. Kiribat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8. "Federated States of Micrones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9. microne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0. Lao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1. (laos or (lao adj2 democratic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2. marshall island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3. marshall island*.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4. Mongol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5. (mongolia or mongolian people*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6. Papua New Guine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7. Papua New Guine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8. Philippine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9. Philippine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0. Samo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1. samo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2. solomon island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3. Solomon Island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4. Melanes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5. melane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6. (Timor-Leste or East Timor).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7. Vanuatu/</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8. Vanuatu.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9. Viet Nam/</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0. (Viet Nam or Vietnam).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1. Armen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2. Arme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3. (georgia not (georgia adj3 stat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4. "yugoslavia (pre-1992)"/ or yugoslav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5. Kosov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6. kosov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7. Kyrgyzs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58. (kyrgyzstan or kyrgyz republic or kirghizia or kirghiz).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9. Moldov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0. Moldov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1. Ukrain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2. Ukrain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3. Uzbekis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4. Uzbek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5. Boliv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6. Boliv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7. El Salvado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8. salvador.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9. Guatemal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0. Guatemal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1. Guya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2. Guyan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3. Hondura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4. Hondura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5. Nicaragu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6. Nicaragu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7. Paraguay/</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8. Paraguay.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9. Djibouti/</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0. (Djibouti or French Somalilan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1. Egypt/</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2. Egypt.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3. Morocc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4. Morocc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5. Syrian Arab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6. (Syria or Syrian Arab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7. Gaz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8. Yeme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9. Yeme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0. or/179-189</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1. Bhu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2. Bhu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3. Ind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4. Ind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5. Pakis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6. Pak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7. Sri Lank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8. (Sri Lanka or Ceylo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9. Cameroo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0. Cameroo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1. Cape Verd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02. (Cape Verde or Cabo Verd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3. Cong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4. (congo not ((democratic republic adj3 congo) or congo red or crimean-cong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5. Cote d'Ivoir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6. (Cote d'Ivoire or Ivory Coast).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7. Gha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8. (Ghana or Gold Coast).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9. Lesoth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0. (Lesotho or Basutolan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1. Mauritan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2. Maurita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3. Niger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4. Niger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5. "sao tome and princip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6. (sao tome adj2 princip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7. Senegal/</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8. Senegal.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9. Sud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0. Sud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1. Swazilan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2. Swazilan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3. Zamb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4. (Zambia or Northern Rhode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5. American Samo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6. american samo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7. Chi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8. (china or (chinese adj3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9. Fiji/</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0. fij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1. Malays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2. malay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3. marshall island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4. marshall island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5. Palau/</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6. Palau.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7. Thailan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8. (Thailand or Siam).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9. tuvalu/</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0. Tuvalu.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1. Alban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2. Alba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3. Azerbaij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4. Azerbaij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45. Belaru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6. (belarus or byelarus or belorus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7. bosn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8. Bulgar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9. Bulgar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0. Hungary/</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1. hungary.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2. Kazakhsta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3. (Kazakhstan or kazakh).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4. Macedo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5. Montenegro.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6. Roman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7. Roman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8. Serb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9. serb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0. turkey.mp. not "turkey (bird)"/</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1. Turkmenist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2. Turkmen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3. Argenti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4. Argentin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5. Beliz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6. (Belize or British Hondura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7. Brazil/</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8. Brazil.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9. Colomb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0. Colomb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1. Costa Ric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2. Costa R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3. Cub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4. Cub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5. Dominic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6. Domin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7. Dominican Republic/</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8. Dominican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9. Ecuador/</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0. Ecuador.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1. Grenad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2. Grenad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3. Jamaic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4. Jama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5. Mexic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6. Mexic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287. Panam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8. Panam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9. Peru/</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0. Peru.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1. Saint Luc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2. (St Lucia or Saint Luc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3. "Saint Vincent and the Grenadin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4. Grenadine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5. Surinam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6. Surinam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7. Venezuel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8. Venezuel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9. Alger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0. Alger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1. Ir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2. Ir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3. Iraq/</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4. Iraq.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5. Jorda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6. Jord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7. Lebano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8. Lebano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9. Libyan Arab Jamahiriy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0. (Libya or libyan arab jamahiriy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1. Tunis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2. Tuni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3. maldiv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4. Maldive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5. Angol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6. Angol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7. Botswa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8. (Botswana or Bechuanaland or Kalahar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9. Gabon/</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0. (Gabon or Gabonese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1. Mauritiu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2. (Mauritius or Agalega Island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3. Namibi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4. Namib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5. Seychell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6. Seychelle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7. South Afric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28. South Afr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9. exp Developing Countri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0. Congo Democratic Republic.gl.</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1. East Timor.gl.</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2. exp "Republic of Georg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3. exp Bosnia-Hercegovin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4. exp "Republic of Macedonia"/</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5. exp "Serbia and Montenegro"/</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6. exp Turkey/</w:t>
            </w:r>
          </w:p>
        </w:tc>
      </w:tr>
      <w:tr w:rsidR="00864288" w:rsidRPr="0059692F" w:rsidTr="0059692F">
        <w:trPr>
          <w:trHeight w:val="54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7.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8. 28 and 50 and 337</w:t>
            </w:r>
          </w:p>
        </w:tc>
      </w:tr>
    </w:tbl>
    <w:p w:rsidR="00864288" w:rsidRPr="0059692F" w:rsidRDefault="00864288" w:rsidP="0059692F">
      <w:pPr>
        <w:spacing w:after="0" w:line="240" w:lineRule="auto"/>
      </w:pPr>
    </w:p>
    <w:p w:rsidR="00864288" w:rsidRPr="0059692F" w:rsidRDefault="00864288" w:rsidP="0059692F">
      <w:pPr>
        <w:spacing w:after="0" w:line="240" w:lineRule="auto"/>
        <w:sectPr w:rsidR="00864288" w:rsidRPr="0059692F" w:rsidSect="008439D7">
          <w:type w:val="continuous"/>
          <w:pgSz w:w="11906" w:h="16838"/>
          <w:pgMar w:top="1440" w:right="1440" w:bottom="1440" w:left="1440" w:header="708" w:footer="708" w:gutter="0"/>
          <w:cols w:num="3" w:space="708"/>
          <w:docGrid w:linePitch="360"/>
        </w:sectPr>
      </w:pPr>
    </w:p>
    <w:p w:rsidR="00864288" w:rsidRPr="0059692F" w:rsidRDefault="00864288" w:rsidP="0059692F">
      <w:pPr>
        <w:spacing w:after="0" w:line="240" w:lineRule="auto"/>
      </w:pPr>
    </w:p>
    <w:p w:rsidR="0059692F" w:rsidRDefault="0059692F" w:rsidP="0059692F">
      <w:pPr>
        <w:pStyle w:val="Heading2"/>
        <w:numPr>
          <w:ilvl w:val="0"/>
          <w:numId w:val="0"/>
        </w:numPr>
        <w:spacing w:after="0" w:line="240" w:lineRule="auto"/>
        <w:ind w:left="576" w:hanging="576"/>
        <w:rPr>
          <w:b w:val="0"/>
        </w:rPr>
      </w:pPr>
      <w:bookmarkStart w:id="4" w:name="_Toc428468897"/>
    </w:p>
    <w:p w:rsidR="00864288" w:rsidRPr="0059692F" w:rsidRDefault="00864288" w:rsidP="0059692F">
      <w:pPr>
        <w:pStyle w:val="Heading2"/>
        <w:numPr>
          <w:ilvl w:val="0"/>
          <w:numId w:val="0"/>
        </w:numPr>
        <w:spacing w:after="0" w:line="240" w:lineRule="auto"/>
        <w:ind w:left="576" w:hanging="576"/>
        <w:rPr>
          <w:b w:val="0"/>
        </w:rPr>
      </w:pPr>
      <w:r w:rsidRPr="0059692F">
        <w:rPr>
          <w:b w:val="0"/>
        </w:rPr>
        <w:lastRenderedPageBreak/>
        <w:t>Psych Info</w:t>
      </w:r>
      <w:bookmarkEnd w:id="4"/>
      <w:r w:rsidR="0059692F" w:rsidRPr="0059692F">
        <w:t xml:space="preserve"> </w:t>
      </w:r>
      <w:r w:rsidRPr="0059692F">
        <w:rPr>
          <w:b w:val="0"/>
        </w:rPr>
        <w:t>(N=177)</w:t>
      </w:r>
    </w:p>
    <w:p w:rsidR="00864288" w:rsidRPr="0059692F" w:rsidRDefault="00864288" w:rsidP="0059692F">
      <w:pPr>
        <w:spacing w:after="0" w:line="240" w:lineRule="auto"/>
        <w:rPr>
          <w:bCs/>
          <w:sz w:val="14"/>
          <w:szCs w:val="14"/>
        </w:rPr>
        <w:sectPr w:rsidR="00864288" w:rsidRPr="0059692F" w:rsidSect="008439D7">
          <w:type w:val="continuous"/>
          <w:pgSz w:w="11906" w:h="16838"/>
          <w:pgMar w:top="1440" w:right="1440" w:bottom="1440" w:left="1440" w:header="708" w:footer="708" w:gutter="0"/>
          <w:cols w:space="708"/>
          <w:docGrid w:linePitch="360"/>
        </w:sectPr>
      </w:pPr>
    </w:p>
    <w:tbl>
      <w:tblPr>
        <w:tblStyle w:val="PlainTable21"/>
        <w:tblW w:w="2977" w:type="dxa"/>
        <w:tblLook w:val="04A0"/>
      </w:tblPr>
      <w:tblGrid>
        <w:gridCol w:w="2977"/>
      </w:tblGrid>
      <w:tr w:rsidR="00864288" w:rsidRPr="0059692F" w:rsidTr="0059692F">
        <w:trPr>
          <w:cnfStyle w:val="1000000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 exp Disaster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 exp Relief Work/</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 exp Rescue Work/</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 exp Emergencie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 exp Disaster Medicine/</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 exp Mass Casualty Incident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 exp Emergency Responder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 (humanitarian adj2 (crisis or crises or relief or response or agenc*)).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 humanitarian.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 (disaster adj3 (relief or plan$)).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 ((relief or aid) adj2 work$).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 Refugees.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 (refugee or evacuee or evacuated).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 exp War/</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 War.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 ((armed or zone) adj2 conflict$).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 (conflict affected adj3 (population$ or person$ or communit$)).tw.</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 exp avalanches/ or exp earthquakes/ or exp landslides/ or exp tidal waves/ or exp tsunamis/ or exp volcanic eruptions/</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 exp cyclonic storms/ or exp droughts/ or exp floods/ or exp tidal wave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0. typhoon*.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1. hurricane*.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2. cyclone*.tw.</w:t>
            </w:r>
          </w:p>
        </w:tc>
      </w:tr>
      <w:tr w:rsidR="00864288" w:rsidRPr="0059692F" w:rsidTr="0059692F">
        <w:trPr>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3. (avalanche$ or earthquake$ or flood or floods or flooding or flooded or landslide$ or tsunami$).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4. (disaster adj2 (natural or victim)).tw.</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5. drought$.tw.</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6. exp Starvation/</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7. (starvation or famine$).tw.</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8. 1 or 2 or 3 or 4 or 5 or 6 or 7 or 8 or 9 or 10 or 11 or 12 or 13 or 14 or 15 or 16 or 17 or 18 or 19 or 20 or 21 or 22 or 23 or 24 or 25 or 26 or 2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29. exp geriatrics/</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0. elderly.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1. elde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2. aging.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3. older adult*.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4. older people.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5. older patient*.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6. older wome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7. older me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38. older individual*.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39. geriatric*.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0. gerontology.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1. senior citize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2. senior citizens.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3. seniors.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4. septuagenaria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5. octogenarian*.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6. nonagenarian*.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7. exp aged/</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8. elders.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49. older person*.ti,ab.</w:t>
            </w:r>
          </w:p>
        </w:tc>
      </w:tr>
      <w:tr w:rsidR="00864288" w:rsidRPr="0059692F" w:rsidTr="0059692F">
        <w:trPr>
          <w:cnfStyle w:val="000000100000"/>
          <w:trHeight w:val="6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0. 29 or 30 or 31 or 32 or 33 or 34 or 35 or 36 or 37 or 38 or 39 or 40 or 41 or 42 or 43 or 44 or 45 or 46 or 47 or 48 or 49</w:t>
            </w:r>
          </w:p>
        </w:tc>
      </w:tr>
      <w:tr w:rsidR="00864288" w:rsidRPr="0059692F" w:rsidTr="0059692F">
        <w:trPr>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1. ((developing or less* developed or under developed or underdeveloped or middle income or low* income or underserved or under served or deprived or poor*) adj (economy or economies)).ti,ab.</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2. ((developing or less* developed or under developed or underdeveloped or middle income or low* income or underserved or under served or deprived or poor*) adj (countr* or nation? or population? or world)).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3. (low* adj (gdp or gnp or gross domestic or gross national)).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4. (low adj3 middle adj3 countr*).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5. (lmic or lmics or third world or lami countr*).ti,ab.</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6. transitional countr*.ti,ab.</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7. (cambodia or khmer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8. (north korea or (democratic people* republic adj2 kore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59. (myanmar or burm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0. (tajikistan or tadzhik or tadzhikistan or tajik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1. Hait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2. Afghan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3. Bangladesh.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4. Nepal.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5. (Benin or Dahomey).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6. (Burkina Faso or Burkina Fasso or Upper Volt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7. Burund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8. (Central African Republic or Ubangi-Shar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69. Chad.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0. (Comoros or Comoro Islands or Mayotte or Iles Comore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1. ((democratic republic adj2 congo) or belgian congo or zair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2. Eritre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3. Ethiop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74. Gamb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5. Guinea/</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6. (Guinea not (New Guinea or Guinea Pig* or Guinea Fowl)).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7. (Guinea-Bissau or Portuguese Guine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8. Keny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79. Liber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0. (Madagascar or Malagasy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1. (Malawi or Nyasaland).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2. Mali.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3. (Mozambique or Portuguese East Africa).mp.</w:t>
            </w:r>
          </w:p>
        </w:tc>
      </w:tr>
      <w:tr w:rsidR="00864288" w:rsidRPr="0059692F" w:rsidTr="0059692F">
        <w:trPr>
          <w:cnfStyle w:val="000000100000"/>
          <w:trHeight w:val="9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4. (Niger not (Aspergillus or Peptococcus or Schizothorax or Cruciferae or Gobius or Lasius or Agelastes or Melanosuchus or radish or Parastromateus or Orius or Apergillus or Parastromateus or Stomoxys)).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5. (Rwanda or Ruand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6. Sierra Leon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7. Somal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8. (Tanzania or Zanzibar).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89. (Togo or Togolese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0. Ugand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1. (Zimbabwe or Rhode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2. indone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3. Kiribat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4. microne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5. (laos or (lao adj2 democratic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6. marshall islan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7. (mongolia or mongolian people*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8. Papua New Guine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99. Philippine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0. samo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1. Solomon Island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2. melane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3. (Timor-Leste or East Timor).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4. Vanuatu.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5. (Viet Nam or Vietnam).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6. Arme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7. (georgia not (georgia adj3 stat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8. kosov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09. (kyrgyzstan or kyrgyz republic or kirghizia or kirghiz).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0. Moldov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1. Ukrain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2. Uzbek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13. Boliv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4. salvador.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5. Guatemal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6. Guyan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7. Hondura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8. Nicaragu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19. Paraguay.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0. (Djibouti or French Somaliland).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1. Egypt.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2. Morocc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3. (Syria or Syrian Arab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4. Gaz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5. Yeme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6. Bhu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7. Ind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8. Pakist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29. (Sri Lanka or Ceylo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0. Cameroo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1. (Cape Verde or Cabo Verde).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2. (congo not ((democratic republic adj3 congo) or congo red or crimean-congo)).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3. (Cote d'Ivoire or Ivory Coast).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4. (Ghana or Gold Coast).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5. (Lesotho or Basutoland).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6. Maurita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7. Niger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8. (sao tome adj2 princip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39. Senegal.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0. Sud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1. Swaziland.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2. (Zambia or Northern Rhode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3. american samo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4. (china or (chinese adj3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5. fij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6. malay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7. marshall island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8. Palau.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49. (Thailand or Siam).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0. Tuvalu.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1. Alban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2. Azerbaija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3. (belarus or byelarus or beloruss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4. bos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5. Bulgar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56. hungary.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7. (Kazakhstan or kazakh).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8. Macedo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59. Montenegro.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0. Roman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1. serb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2. turkey.mp. not "turkey (bird)"/</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3. Turkmenista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4. Argentin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5. (Belize or British Hondura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6. Brazil.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7. Colombi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8. Costa R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69. Cub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0. Domin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1. Dominican Republic.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2. Ecuador.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3. Grenad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4. Jama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5. Mexico.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6. Panam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7. Peru.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8. (St Lucia or Saint Luc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79. Grenadine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0. Suriname.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1. Venezuel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2. Alger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3. Ira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4. Iraq.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5. Jordan.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6. Lebanon.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7. (Libya or libyan arab jamahiriya).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8. Tunis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89. Maldive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0. Angol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1. (Botswana or Bechuanaland or Kalahari).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2. (Gabon or Gabonese Republic).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3. (Mauritius or Agalega Island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4. Namibi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5. Seychelles.mp.</w:t>
            </w:r>
          </w:p>
        </w:tc>
      </w:tr>
      <w:tr w:rsidR="00864288" w:rsidRPr="0059692F" w:rsidTr="0059692F">
        <w:trPr>
          <w:cnfStyle w:val="000000100000"/>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6. South Africa.mp.</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7. exp Developing Countries/</w:t>
            </w:r>
          </w:p>
        </w:tc>
      </w:tr>
      <w:tr w:rsidR="00864288" w:rsidRPr="0059692F" w:rsidTr="0059692F">
        <w:trPr>
          <w:cnfStyle w:val="000000100000"/>
          <w:trHeight w:val="30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lastRenderedPageBreak/>
              <w:t>198.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w:t>
            </w:r>
          </w:p>
        </w:tc>
      </w:tr>
      <w:tr w:rsidR="00864288" w:rsidRPr="0059692F" w:rsidTr="0059692F">
        <w:trPr>
          <w:trHeight w:val="300"/>
        </w:trPr>
        <w:tc>
          <w:tcPr>
            <w:cnfStyle w:val="001000000000"/>
            <w:tcW w:w="2977" w:type="dxa"/>
            <w:hideMark/>
          </w:tcPr>
          <w:p w:rsidR="00864288" w:rsidRPr="0059692F" w:rsidRDefault="00864288" w:rsidP="0059692F">
            <w:pPr>
              <w:spacing w:after="0" w:line="240" w:lineRule="auto"/>
              <w:rPr>
                <w:b w:val="0"/>
                <w:sz w:val="16"/>
                <w:szCs w:val="16"/>
              </w:rPr>
            </w:pPr>
            <w:r w:rsidRPr="0059692F">
              <w:rPr>
                <w:b w:val="0"/>
                <w:sz w:val="16"/>
                <w:szCs w:val="16"/>
              </w:rPr>
              <w:t>199. 28 and 50 and 198</w:t>
            </w:r>
          </w:p>
        </w:tc>
      </w:tr>
    </w:tbl>
    <w:p w:rsidR="00864288" w:rsidRPr="0059692F" w:rsidRDefault="00864288" w:rsidP="0059692F">
      <w:pPr>
        <w:spacing w:after="0" w:line="240" w:lineRule="auto"/>
        <w:sectPr w:rsidR="00864288" w:rsidRPr="0059692F" w:rsidSect="008439D7">
          <w:type w:val="continuous"/>
          <w:pgSz w:w="11906" w:h="16838"/>
          <w:pgMar w:top="1440" w:right="1440" w:bottom="1440" w:left="1440" w:header="708" w:footer="708" w:gutter="0"/>
          <w:cols w:num="3" w:space="708"/>
          <w:docGrid w:linePitch="360"/>
        </w:sectPr>
      </w:pPr>
    </w:p>
    <w:p w:rsidR="00864288" w:rsidRPr="0059692F" w:rsidRDefault="00864288" w:rsidP="0059692F">
      <w:pPr>
        <w:spacing w:after="0" w:line="240" w:lineRule="auto"/>
      </w:pPr>
    </w:p>
    <w:p w:rsidR="00864288" w:rsidRDefault="00864288" w:rsidP="0059692F">
      <w:pPr>
        <w:pStyle w:val="Heading2"/>
        <w:numPr>
          <w:ilvl w:val="0"/>
          <w:numId w:val="0"/>
        </w:numPr>
        <w:spacing w:after="0" w:line="240" w:lineRule="auto"/>
        <w:ind w:left="576" w:hanging="576"/>
        <w:rPr>
          <w:b w:val="0"/>
        </w:rPr>
      </w:pPr>
      <w:bookmarkStart w:id="5" w:name="_Toc428468898"/>
      <w:r w:rsidRPr="0059692F">
        <w:rPr>
          <w:b w:val="0"/>
        </w:rPr>
        <w:t>IBSS</w:t>
      </w:r>
      <w:bookmarkEnd w:id="5"/>
      <w:r w:rsidR="0059692F">
        <w:rPr>
          <w:b w:val="0"/>
        </w:rPr>
        <w:t xml:space="preserve"> </w:t>
      </w:r>
      <w:r w:rsidRPr="0059692F">
        <w:rPr>
          <w:b w:val="0"/>
        </w:rPr>
        <w:t>(N=1895)</w:t>
      </w:r>
    </w:p>
    <w:p w:rsidR="0059692F" w:rsidRPr="0059692F" w:rsidRDefault="0059692F" w:rsidP="0059692F"/>
    <w:tbl>
      <w:tblPr>
        <w:tblW w:w="0" w:type="auto"/>
        <w:tblBorders>
          <w:top w:val="single" w:sz="4" w:space="0" w:color="auto"/>
          <w:left w:val="single" w:sz="4" w:space="0" w:color="auto"/>
          <w:bottom w:val="single" w:sz="4" w:space="0" w:color="auto"/>
          <w:right w:val="single" w:sz="4" w:space="0" w:color="auto"/>
        </w:tblBorders>
        <w:tblLook w:val="04A0"/>
      </w:tblPr>
      <w:tblGrid>
        <w:gridCol w:w="9016"/>
      </w:tblGrid>
      <w:tr w:rsidR="00864288" w:rsidRPr="0059692F" w:rsidTr="00B129C1">
        <w:tc>
          <w:tcPr>
            <w:tcW w:w="9016" w:type="dxa"/>
          </w:tcPr>
          <w:p w:rsidR="00864288" w:rsidRPr="0059692F" w:rsidRDefault="00864288" w:rsidP="0059692F">
            <w:pPr>
              <w:spacing w:after="0" w:line="240" w:lineRule="auto"/>
              <w:rPr>
                <w:rFonts w:ascii="Calibri" w:hAnsi="Calibri" w:cs="Calibri"/>
                <w:color w:val="000000"/>
                <w:sz w:val="18"/>
                <w:szCs w:val="18"/>
              </w:rPr>
            </w:pPr>
            <w:r w:rsidRPr="0059692F">
              <w:rPr>
                <w:rFonts w:ascii="Calibri" w:hAnsi="Calibri" w:cs="Calibri"/>
                <w:color w:val="000000"/>
                <w:sz w:val="18"/>
                <w:szCs w:val="18"/>
              </w:rPr>
              <w:t xml:space="preserve">((all("older patient*") AND peer(yes)) OR (all("older women") AND peer(yes)) OR (all("older men") AND peer(yes)) OR (all("older individual*") AND peer(yes)) OR (SU.EXACT.EXPLODE("Geriatrics") AND peer(yes)) OR ((SU.EXACT.EXPLODE("Aged") OR SU.EXACT.EXPLODE("Care of the aged")) AND peer(yes)) OR (all(elderly) AND peer(yes)) OR (all(elder) AND peer(yes)) OR (all(aging) AND peer(yes)) OR (all("older adult*") AND peer(yes)) OR (all("older people") AND peer(yes)) OR (all("geriatric*") AND peer(yes)) OR (all("gerontology") AND peer(yes)) OR (all(" senior citizen") AND peer(yes)) OR (all(" senior citizens") AND peer(yes)) OR (all("seniors") AND peer(yes)) OR (all(" septuagenarian*") AND peer(yes)) OR (all("octogenarian*") AND peer(yes)) OR (all("nonagenarian*") AND peer(yes)) OR (all(elders) AND peer(yes)) OR (all("older person*") AND peer(yes))) AND (((SU.EXACT.EXPLODE("Disasters") OR SU.EXACT.EXPLODE("Natural disasters") OR SU.EXACT.EXPLODE("Disaster relief")) AND peer(yes)) OR (all((humanitarian NEAR/3 (crisis OR crises OR relief OR response OR agenc*))) AND peer(yes)) OR (all((humanitarian NEAR/3 (crisis OR crises OR relief OR response OR agency*))) AND peer(yes)) OR (all(humanitarian) AND peer(yes)) OR (all((disaster NEAR/3 (relief OR plan*))) AND peer(yes)) OR (all(((relief OR aid) NEAR/2 work*)) AND peer(yes)) OR (all(Refugees) AND peer(yes)) OR (all((refugee OR evacuee OR evacuated)) AND peer(yes)) OR (all(war) AND peer(yes)) OR ((SU.exact("WAR") OR ORG.exact("WAR")) AND (SU.exact("CONFLICTS") OR SU.exact("CONFLICT"))) OR (all(((armed OR zone) NEAR/2 conflict*)) AND peer(yes)) OR (all(("conflict affected" NEAR/3 (population* OR person* OR communit*))) AND peer(yes)) OR (all(typhoon*) AND peer(yes)) OR (all(hurricane*) AND peer(yes)) OR (all(cyclone*) AND peer(yes)) OR (all((avalanche* OR earthquake* OR flood OR floods OR flooding OR flooded OR landslide* OR tsunami*)) AND peer(yes)) OR (all((disaster NEAR/2 (natural OR victim))) AND peer(yes)) OR (all(drought*) AND peer(yes)) OR (all((starvation OR famine*)) AND peer(yes))) </w:t>
            </w:r>
          </w:p>
        </w:tc>
      </w:tr>
    </w:tbl>
    <w:p w:rsidR="003C74F5" w:rsidRPr="0059692F" w:rsidRDefault="006D72AC" w:rsidP="0059692F">
      <w:pPr>
        <w:spacing w:after="0" w:line="240" w:lineRule="auto"/>
      </w:pPr>
    </w:p>
    <w:sectPr w:rsidR="003C74F5" w:rsidRPr="0059692F" w:rsidSect="002A22D0">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692F" w:rsidRDefault="0059692F" w:rsidP="0059692F">
      <w:pPr>
        <w:spacing w:after="0" w:line="240" w:lineRule="auto"/>
      </w:pPr>
      <w:r>
        <w:separator/>
      </w:r>
    </w:p>
  </w:endnote>
  <w:endnote w:type="continuationSeparator" w:id="0">
    <w:p w:rsidR="0059692F" w:rsidRDefault="0059692F" w:rsidP="0059692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53637695"/>
      <w:docPartObj>
        <w:docPartGallery w:val="Page Numbers (Bottom of Page)"/>
        <w:docPartUnique/>
      </w:docPartObj>
    </w:sdtPr>
    <w:sdtEndPr>
      <w:rPr>
        <w:noProof/>
      </w:rPr>
    </w:sdtEndPr>
    <w:sdtContent>
      <w:p w:rsidR="0059692F" w:rsidRDefault="002A22D0">
        <w:pPr>
          <w:pStyle w:val="Footer"/>
          <w:jc w:val="center"/>
        </w:pPr>
        <w:r>
          <w:fldChar w:fldCharType="begin"/>
        </w:r>
        <w:r w:rsidR="0059692F">
          <w:instrText xml:space="preserve"> PAGE   \* MERGEFORMAT </w:instrText>
        </w:r>
        <w:r>
          <w:fldChar w:fldCharType="separate"/>
        </w:r>
        <w:r w:rsidR="006D72AC">
          <w:rPr>
            <w:noProof/>
          </w:rPr>
          <w:t>1</w:t>
        </w:r>
        <w:r>
          <w:rPr>
            <w:noProof/>
          </w:rPr>
          <w:fldChar w:fldCharType="end"/>
        </w:r>
      </w:p>
    </w:sdtContent>
  </w:sdt>
  <w:p w:rsidR="0059692F" w:rsidRDefault="0059692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692F" w:rsidRDefault="0059692F" w:rsidP="0059692F">
      <w:pPr>
        <w:spacing w:after="0" w:line="240" w:lineRule="auto"/>
      </w:pPr>
      <w:r>
        <w:separator/>
      </w:r>
    </w:p>
  </w:footnote>
  <w:footnote w:type="continuationSeparator" w:id="0">
    <w:p w:rsidR="0059692F" w:rsidRDefault="0059692F" w:rsidP="0059692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0005F4"/>
    <w:multiLevelType w:val="hybridMultilevel"/>
    <w:tmpl w:val="F2A2F85A"/>
    <w:lvl w:ilvl="0" w:tplc="27429050">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6B0730"/>
    <w:multiLevelType w:val="hybridMultilevel"/>
    <w:tmpl w:val="3CB2C342"/>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2">
    <w:nsid w:val="2EF77999"/>
    <w:multiLevelType w:val="hybridMultilevel"/>
    <w:tmpl w:val="555E59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9131338"/>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1144"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nsid w:val="63741EB1"/>
    <w:multiLevelType w:val="hybridMultilevel"/>
    <w:tmpl w:val="EC226A56"/>
    <w:lvl w:ilvl="0" w:tplc="77649606">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3A91DA1"/>
    <w:multiLevelType w:val="hybridMultilevel"/>
    <w:tmpl w:val="0192AF42"/>
    <w:lvl w:ilvl="0" w:tplc="3F7C0A64">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DCB561E"/>
    <w:multiLevelType w:val="hybridMultilevel"/>
    <w:tmpl w:val="031A66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24640ED"/>
    <w:multiLevelType w:val="hybridMultilevel"/>
    <w:tmpl w:val="F0C8C5AC"/>
    <w:lvl w:ilvl="0" w:tplc="0809000F">
      <w:start w:val="1"/>
      <w:numFmt w:val="decimal"/>
      <w:lvlText w:val="%1."/>
      <w:lvlJc w:val="left"/>
      <w:pPr>
        <w:ind w:left="3600" w:hanging="360"/>
      </w:pPr>
    </w:lvl>
    <w:lvl w:ilvl="1" w:tplc="08090019" w:tentative="1">
      <w:start w:val="1"/>
      <w:numFmt w:val="lowerLetter"/>
      <w:lvlText w:val="%2."/>
      <w:lvlJc w:val="left"/>
      <w:pPr>
        <w:ind w:left="4320" w:hanging="360"/>
      </w:pPr>
    </w:lvl>
    <w:lvl w:ilvl="2" w:tplc="0809001B" w:tentative="1">
      <w:start w:val="1"/>
      <w:numFmt w:val="lowerRoman"/>
      <w:lvlText w:val="%3."/>
      <w:lvlJc w:val="right"/>
      <w:pPr>
        <w:ind w:left="5040" w:hanging="180"/>
      </w:pPr>
    </w:lvl>
    <w:lvl w:ilvl="3" w:tplc="0809000F" w:tentative="1">
      <w:start w:val="1"/>
      <w:numFmt w:val="decimal"/>
      <w:lvlText w:val="%4."/>
      <w:lvlJc w:val="left"/>
      <w:pPr>
        <w:ind w:left="5760" w:hanging="360"/>
      </w:pPr>
    </w:lvl>
    <w:lvl w:ilvl="4" w:tplc="08090019" w:tentative="1">
      <w:start w:val="1"/>
      <w:numFmt w:val="lowerLetter"/>
      <w:lvlText w:val="%5."/>
      <w:lvlJc w:val="left"/>
      <w:pPr>
        <w:ind w:left="6480" w:hanging="360"/>
      </w:pPr>
    </w:lvl>
    <w:lvl w:ilvl="5" w:tplc="0809001B" w:tentative="1">
      <w:start w:val="1"/>
      <w:numFmt w:val="lowerRoman"/>
      <w:lvlText w:val="%6."/>
      <w:lvlJc w:val="right"/>
      <w:pPr>
        <w:ind w:left="7200" w:hanging="180"/>
      </w:pPr>
    </w:lvl>
    <w:lvl w:ilvl="6" w:tplc="0809000F" w:tentative="1">
      <w:start w:val="1"/>
      <w:numFmt w:val="decimal"/>
      <w:lvlText w:val="%7."/>
      <w:lvlJc w:val="left"/>
      <w:pPr>
        <w:ind w:left="7920" w:hanging="360"/>
      </w:pPr>
    </w:lvl>
    <w:lvl w:ilvl="7" w:tplc="08090019" w:tentative="1">
      <w:start w:val="1"/>
      <w:numFmt w:val="lowerLetter"/>
      <w:lvlText w:val="%8."/>
      <w:lvlJc w:val="left"/>
      <w:pPr>
        <w:ind w:left="8640" w:hanging="360"/>
      </w:pPr>
    </w:lvl>
    <w:lvl w:ilvl="8" w:tplc="0809001B" w:tentative="1">
      <w:start w:val="1"/>
      <w:numFmt w:val="lowerRoman"/>
      <w:lvlText w:val="%9."/>
      <w:lvlJc w:val="right"/>
      <w:pPr>
        <w:ind w:left="9360" w:hanging="180"/>
      </w:pPr>
    </w:lvl>
  </w:abstractNum>
  <w:abstractNum w:abstractNumId="8">
    <w:nsid w:val="74DA0D4E"/>
    <w:multiLevelType w:val="hybridMultilevel"/>
    <w:tmpl w:val="BC2A4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7"/>
  </w:num>
  <w:num w:numId="3">
    <w:abstractNumId w:val="8"/>
  </w:num>
  <w:num w:numId="4">
    <w:abstractNumId w:val="2"/>
  </w:num>
  <w:num w:numId="5">
    <w:abstractNumId w:val="6"/>
  </w:num>
  <w:num w:numId="6">
    <w:abstractNumId w:val="3"/>
  </w:num>
  <w:num w:numId="7">
    <w:abstractNumId w:val="4"/>
  </w:num>
  <w:num w:numId="8">
    <w:abstractNumId w:val="5"/>
  </w:num>
  <w:num w:numId="9">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docVars>
    <w:docVar w:name="Total_Editing_Time" w:val="0"/>
  </w:docVars>
  <w:rsids>
    <w:rsidRoot w:val="00864288"/>
    <w:rsid w:val="001A2C2B"/>
    <w:rsid w:val="002121BC"/>
    <w:rsid w:val="002A22D0"/>
    <w:rsid w:val="003D1004"/>
    <w:rsid w:val="0059692F"/>
    <w:rsid w:val="006D72AC"/>
    <w:rsid w:val="00864288"/>
    <w:rsid w:val="00A11F9A"/>
    <w:rsid w:val="00D01C08"/>
    <w:rsid w:val="00D0693D"/>
    <w:rsid w:val="00F17368"/>
    <w:rsid w:val="00FC005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288"/>
    <w:pPr>
      <w:spacing w:after="240" w:line="360" w:lineRule="auto"/>
    </w:pPr>
    <w:rPr>
      <w:rFonts w:ascii="Arial" w:hAnsi="Arial" w:cstheme="minorHAnsi"/>
      <w:szCs w:val="24"/>
    </w:rPr>
  </w:style>
  <w:style w:type="paragraph" w:styleId="Heading1">
    <w:name w:val="heading 1"/>
    <w:basedOn w:val="Normal"/>
    <w:next w:val="Normal"/>
    <w:link w:val="Heading1Char"/>
    <w:uiPriority w:val="9"/>
    <w:qFormat/>
    <w:rsid w:val="00864288"/>
    <w:pPr>
      <w:keepNext/>
      <w:keepLines/>
      <w:numPr>
        <w:numId w:val="6"/>
      </w:numPr>
      <w:spacing w:before="240" w:after="0"/>
      <w:outlineLvl w:val="0"/>
    </w:pPr>
    <w:rPr>
      <w:rFonts w:eastAsiaTheme="majorEastAsia" w:cs="Arial"/>
      <w:b/>
      <w:sz w:val="24"/>
      <w:szCs w:val="36"/>
    </w:rPr>
  </w:style>
  <w:style w:type="paragraph" w:styleId="Heading2">
    <w:name w:val="heading 2"/>
    <w:basedOn w:val="Normal"/>
    <w:next w:val="Normal"/>
    <w:link w:val="Heading2Char"/>
    <w:uiPriority w:val="9"/>
    <w:unhideWhenUsed/>
    <w:qFormat/>
    <w:rsid w:val="00864288"/>
    <w:pPr>
      <w:numPr>
        <w:ilvl w:val="1"/>
        <w:numId w:val="6"/>
      </w:numPr>
      <w:spacing w:after="120"/>
      <w:ind w:left="576"/>
      <w:outlineLvl w:val="1"/>
    </w:pPr>
    <w:rPr>
      <w:b/>
      <w:sz w:val="28"/>
      <w:szCs w:val="28"/>
    </w:rPr>
  </w:style>
  <w:style w:type="paragraph" w:styleId="Heading3">
    <w:name w:val="heading 3"/>
    <w:basedOn w:val="Normal"/>
    <w:next w:val="Normal"/>
    <w:link w:val="Heading3Char"/>
    <w:uiPriority w:val="9"/>
    <w:unhideWhenUsed/>
    <w:qFormat/>
    <w:rsid w:val="00864288"/>
    <w:pPr>
      <w:keepNext/>
      <w:keepLines/>
      <w:numPr>
        <w:ilvl w:val="2"/>
        <w:numId w:val="6"/>
      </w:numPr>
      <w:spacing w:before="40" w:after="0"/>
      <w:outlineLvl w:val="2"/>
    </w:pPr>
    <w:rPr>
      <w:rFonts w:eastAsiaTheme="majorEastAsia" w:cstheme="majorBidi"/>
      <w:b/>
      <w:sz w:val="24"/>
    </w:rPr>
  </w:style>
  <w:style w:type="paragraph" w:styleId="Heading4">
    <w:name w:val="heading 4"/>
    <w:basedOn w:val="Normal"/>
    <w:next w:val="Normal"/>
    <w:link w:val="Heading4Char"/>
    <w:uiPriority w:val="9"/>
    <w:unhideWhenUsed/>
    <w:qFormat/>
    <w:rsid w:val="00864288"/>
    <w:pPr>
      <w:keepNext/>
      <w:keepLines/>
      <w:numPr>
        <w:ilvl w:val="3"/>
        <w:numId w:val="6"/>
      </w:numPr>
      <w:spacing w:before="40" w:after="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864288"/>
    <w:pPr>
      <w:keepNext/>
      <w:keepLines/>
      <w:numPr>
        <w:ilvl w:val="4"/>
        <w:numId w:val="6"/>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864288"/>
    <w:pPr>
      <w:keepNext/>
      <w:keepLines/>
      <w:numPr>
        <w:ilvl w:val="5"/>
        <w:numId w:val="6"/>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864288"/>
    <w:pPr>
      <w:keepNext/>
      <w:keepLines/>
      <w:numPr>
        <w:ilvl w:val="6"/>
        <w:numId w:val="6"/>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64288"/>
    <w:pPr>
      <w:keepNext/>
      <w:keepLines/>
      <w:numPr>
        <w:ilvl w:val="7"/>
        <w:numId w:val="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864288"/>
    <w:pPr>
      <w:keepNext/>
      <w:keepLines/>
      <w:numPr>
        <w:ilvl w:val="8"/>
        <w:numId w:val="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4288"/>
    <w:rPr>
      <w:rFonts w:ascii="Arial" w:eastAsiaTheme="majorEastAsia" w:hAnsi="Arial" w:cs="Arial"/>
      <w:b/>
      <w:sz w:val="24"/>
      <w:szCs w:val="36"/>
    </w:rPr>
  </w:style>
  <w:style w:type="character" w:customStyle="1" w:styleId="Heading2Char">
    <w:name w:val="Heading 2 Char"/>
    <w:basedOn w:val="DefaultParagraphFont"/>
    <w:link w:val="Heading2"/>
    <w:uiPriority w:val="9"/>
    <w:rsid w:val="00864288"/>
    <w:rPr>
      <w:rFonts w:ascii="Arial" w:hAnsi="Arial" w:cstheme="minorHAnsi"/>
      <w:b/>
      <w:sz w:val="28"/>
      <w:szCs w:val="28"/>
    </w:rPr>
  </w:style>
  <w:style w:type="character" w:customStyle="1" w:styleId="Heading3Char">
    <w:name w:val="Heading 3 Char"/>
    <w:basedOn w:val="DefaultParagraphFont"/>
    <w:link w:val="Heading3"/>
    <w:uiPriority w:val="9"/>
    <w:rsid w:val="00864288"/>
    <w:rPr>
      <w:rFonts w:ascii="Arial" w:eastAsiaTheme="majorEastAsia" w:hAnsi="Arial" w:cstheme="majorBidi"/>
      <w:b/>
      <w:sz w:val="24"/>
      <w:szCs w:val="24"/>
    </w:rPr>
  </w:style>
  <w:style w:type="character" w:customStyle="1" w:styleId="Heading4Char">
    <w:name w:val="Heading 4 Char"/>
    <w:basedOn w:val="DefaultParagraphFont"/>
    <w:link w:val="Heading4"/>
    <w:uiPriority w:val="9"/>
    <w:rsid w:val="00864288"/>
    <w:rPr>
      <w:rFonts w:ascii="Arial" w:eastAsiaTheme="majorEastAsia" w:hAnsi="Arial" w:cstheme="majorBidi"/>
      <w:i/>
      <w:iCs/>
      <w:szCs w:val="24"/>
    </w:rPr>
  </w:style>
  <w:style w:type="character" w:customStyle="1" w:styleId="Heading5Char">
    <w:name w:val="Heading 5 Char"/>
    <w:basedOn w:val="DefaultParagraphFont"/>
    <w:link w:val="Heading5"/>
    <w:uiPriority w:val="9"/>
    <w:semiHidden/>
    <w:rsid w:val="00864288"/>
    <w:rPr>
      <w:rFonts w:asciiTheme="majorHAnsi" w:eastAsiaTheme="majorEastAsia" w:hAnsiTheme="majorHAnsi" w:cstheme="majorBidi"/>
      <w:color w:val="2E74B5" w:themeColor="accent1" w:themeShade="BF"/>
      <w:szCs w:val="24"/>
    </w:rPr>
  </w:style>
  <w:style w:type="character" w:customStyle="1" w:styleId="Heading6Char">
    <w:name w:val="Heading 6 Char"/>
    <w:basedOn w:val="DefaultParagraphFont"/>
    <w:link w:val="Heading6"/>
    <w:uiPriority w:val="9"/>
    <w:semiHidden/>
    <w:rsid w:val="00864288"/>
    <w:rPr>
      <w:rFonts w:asciiTheme="majorHAnsi" w:eastAsiaTheme="majorEastAsia" w:hAnsiTheme="majorHAnsi" w:cstheme="majorBidi"/>
      <w:color w:val="1F4D78" w:themeColor="accent1" w:themeShade="7F"/>
      <w:szCs w:val="24"/>
    </w:rPr>
  </w:style>
  <w:style w:type="character" w:customStyle="1" w:styleId="Heading7Char">
    <w:name w:val="Heading 7 Char"/>
    <w:basedOn w:val="DefaultParagraphFont"/>
    <w:link w:val="Heading7"/>
    <w:uiPriority w:val="9"/>
    <w:semiHidden/>
    <w:rsid w:val="00864288"/>
    <w:rPr>
      <w:rFonts w:asciiTheme="majorHAnsi" w:eastAsiaTheme="majorEastAsia" w:hAnsiTheme="majorHAnsi" w:cstheme="majorBidi"/>
      <w:i/>
      <w:iCs/>
      <w:color w:val="1F4D78" w:themeColor="accent1" w:themeShade="7F"/>
      <w:szCs w:val="24"/>
    </w:rPr>
  </w:style>
  <w:style w:type="character" w:customStyle="1" w:styleId="Heading8Char">
    <w:name w:val="Heading 8 Char"/>
    <w:basedOn w:val="DefaultParagraphFont"/>
    <w:link w:val="Heading8"/>
    <w:uiPriority w:val="9"/>
    <w:semiHidden/>
    <w:rsid w:val="0086428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864288"/>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8642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4288"/>
    <w:rPr>
      <w:rFonts w:ascii="Tahoma" w:hAnsi="Tahoma" w:cs="Tahoma"/>
      <w:sz w:val="16"/>
      <w:szCs w:val="16"/>
    </w:rPr>
  </w:style>
  <w:style w:type="paragraph" w:customStyle="1" w:styleId="Coversheet">
    <w:name w:val="Coversheet"/>
    <w:basedOn w:val="Normal"/>
    <w:link w:val="CoversheetChar"/>
    <w:qFormat/>
    <w:rsid w:val="00864288"/>
    <w:pPr>
      <w:spacing w:before="120" w:after="120"/>
      <w:jc w:val="center"/>
    </w:pPr>
    <w:rPr>
      <w:sz w:val="44"/>
    </w:rPr>
  </w:style>
  <w:style w:type="character" w:customStyle="1" w:styleId="CoversheetChar">
    <w:name w:val="Coversheet Char"/>
    <w:basedOn w:val="DefaultParagraphFont"/>
    <w:link w:val="Coversheet"/>
    <w:rsid w:val="00864288"/>
    <w:rPr>
      <w:rFonts w:ascii="Arial" w:hAnsi="Arial" w:cstheme="minorHAnsi"/>
      <w:sz w:val="44"/>
      <w:szCs w:val="24"/>
    </w:rPr>
  </w:style>
  <w:style w:type="paragraph" w:styleId="Header">
    <w:name w:val="header"/>
    <w:basedOn w:val="Normal"/>
    <w:link w:val="HeaderChar"/>
    <w:uiPriority w:val="99"/>
    <w:unhideWhenUsed/>
    <w:rsid w:val="008642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288"/>
    <w:rPr>
      <w:rFonts w:ascii="Arial" w:hAnsi="Arial" w:cstheme="minorHAnsi"/>
      <w:szCs w:val="24"/>
    </w:rPr>
  </w:style>
  <w:style w:type="paragraph" w:styleId="Footer">
    <w:name w:val="footer"/>
    <w:basedOn w:val="Normal"/>
    <w:link w:val="FooterChar"/>
    <w:uiPriority w:val="99"/>
    <w:unhideWhenUsed/>
    <w:rsid w:val="008642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288"/>
    <w:rPr>
      <w:rFonts w:ascii="Arial" w:hAnsi="Arial" w:cstheme="minorHAnsi"/>
      <w:szCs w:val="24"/>
    </w:rPr>
  </w:style>
  <w:style w:type="paragraph" w:styleId="TOCHeading">
    <w:name w:val="TOC Heading"/>
    <w:basedOn w:val="Heading1"/>
    <w:next w:val="Normal"/>
    <w:uiPriority w:val="39"/>
    <w:unhideWhenUsed/>
    <w:qFormat/>
    <w:rsid w:val="00864288"/>
    <w:pPr>
      <w:spacing w:line="259" w:lineRule="auto"/>
      <w:outlineLvl w:val="9"/>
    </w:pPr>
    <w:rPr>
      <w:rFonts w:asciiTheme="majorHAnsi"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864288"/>
    <w:pPr>
      <w:spacing w:after="100"/>
    </w:pPr>
  </w:style>
  <w:style w:type="paragraph" w:styleId="TOC2">
    <w:name w:val="toc 2"/>
    <w:basedOn w:val="Normal"/>
    <w:next w:val="Normal"/>
    <w:autoRedefine/>
    <w:uiPriority w:val="39"/>
    <w:unhideWhenUsed/>
    <w:rsid w:val="00864288"/>
    <w:pPr>
      <w:spacing w:after="100"/>
      <w:ind w:left="220"/>
    </w:pPr>
  </w:style>
  <w:style w:type="character" w:styleId="Hyperlink">
    <w:name w:val="Hyperlink"/>
    <w:basedOn w:val="DefaultParagraphFont"/>
    <w:uiPriority w:val="99"/>
    <w:unhideWhenUsed/>
    <w:rsid w:val="00864288"/>
    <w:rPr>
      <w:color w:val="0563C1" w:themeColor="hyperlink"/>
      <w:u w:val="single"/>
    </w:rPr>
  </w:style>
  <w:style w:type="paragraph" w:styleId="Caption">
    <w:name w:val="caption"/>
    <w:basedOn w:val="Normal"/>
    <w:next w:val="Normal"/>
    <w:uiPriority w:val="35"/>
    <w:unhideWhenUsed/>
    <w:qFormat/>
    <w:rsid w:val="00864288"/>
    <w:pPr>
      <w:spacing w:after="200" w:line="240" w:lineRule="auto"/>
    </w:pPr>
    <w:rPr>
      <w:i/>
      <w:iCs/>
      <w:sz w:val="18"/>
      <w:szCs w:val="18"/>
    </w:rPr>
  </w:style>
  <w:style w:type="paragraph" w:styleId="NoSpacing">
    <w:name w:val="No Spacing"/>
    <w:uiPriority w:val="1"/>
    <w:qFormat/>
    <w:rsid w:val="00864288"/>
    <w:pPr>
      <w:spacing w:after="0" w:line="240" w:lineRule="auto"/>
    </w:pPr>
    <w:rPr>
      <w:rFonts w:ascii="Arial" w:hAnsi="Arial" w:cstheme="minorHAnsi"/>
      <w:szCs w:val="24"/>
    </w:rPr>
  </w:style>
  <w:style w:type="paragraph" w:styleId="TableofFigures">
    <w:name w:val="table of figures"/>
    <w:basedOn w:val="Normal"/>
    <w:next w:val="Normal"/>
    <w:uiPriority w:val="99"/>
    <w:unhideWhenUsed/>
    <w:rsid w:val="00864288"/>
    <w:pPr>
      <w:spacing w:after="0"/>
    </w:pPr>
  </w:style>
  <w:style w:type="paragraph" w:styleId="Quote">
    <w:name w:val="Quote"/>
    <w:basedOn w:val="Normal"/>
    <w:next w:val="Normal"/>
    <w:link w:val="QuoteChar"/>
    <w:uiPriority w:val="29"/>
    <w:qFormat/>
    <w:rsid w:val="00864288"/>
    <w:pPr>
      <w:spacing w:line="240" w:lineRule="auto"/>
      <w:ind w:left="737" w:right="737"/>
    </w:pPr>
    <w:rPr>
      <w:i/>
    </w:rPr>
  </w:style>
  <w:style w:type="character" w:customStyle="1" w:styleId="QuoteChar">
    <w:name w:val="Quote Char"/>
    <w:basedOn w:val="DefaultParagraphFont"/>
    <w:link w:val="Quote"/>
    <w:uiPriority w:val="29"/>
    <w:rsid w:val="00864288"/>
    <w:rPr>
      <w:rFonts w:ascii="Arial" w:hAnsi="Arial" w:cstheme="minorHAnsi"/>
      <w:i/>
      <w:szCs w:val="24"/>
    </w:rPr>
  </w:style>
  <w:style w:type="paragraph" w:styleId="ListParagraph">
    <w:name w:val="List Paragraph"/>
    <w:basedOn w:val="Normal"/>
    <w:uiPriority w:val="34"/>
    <w:qFormat/>
    <w:rsid w:val="00864288"/>
    <w:pPr>
      <w:ind w:left="720"/>
      <w:contextualSpacing/>
    </w:pPr>
  </w:style>
  <w:style w:type="paragraph" w:customStyle="1" w:styleId="EndNoteBibliographyTitle">
    <w:name w:val="EndNote Bibliography Title"/>
    <w:basedOn w:val="Normal"/>
    <w:link w:val="EndNoteBibliographyTitleChar"/>
    <w:rsid w:val="00864288"/>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864288"/>
    <w:rPr>
      <w:rFonts w:ascii="Arial" w:hAnsi="Arial" w:cs="Arial"/>
      <w:noProof/>
      <w:szCs w:val="24"/>
      <w:lang w:val="en-US"/>
    </w:rPr>
  </w:style>
  <w:style w:type="paragraph" w:customStyle="1" w:styleId="EndNoteBibliography">
    <w:name w:val="EndNote Bibliography"/>
    <w:basedOn w:val="Normal"/>
    <w:link w:val="EndNoteBibliographyChar"/>
    <w:rsid w:val="00864288"/>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864288"/>
    <w:rPr>
      <w:rFonts w:ascii="Arial" w:hAnsi="Arial" w:cs="Arial"/>
      <w:noProof/>
      <w:szCs w:val="24"/>
      <w:lang w:val="en-US"/>
    </w:rPr>
  </w:style>
  <w:style w:type="paragraph" w:styleId="TOC3">
    <w:name w:val="toc 3"/>
    <w:basedOn w:val="Normal"/>
    <w:next w:val="Normal"/>
    <w:autoRedefine/>
    <w:uiPriority w:val="39"/>
    <w:unhideWhenUsed/>
    <w:rsid w:val="00864288"/>
    <w:pPr>
      <w:tabs>
        <w:tab w:val="left" w:pos="1320"/>
        <w:tab w:val="right" w:leader="dot" w:pos="9016"/>
      </w:tabs>
      <w:spacing w:after="100"/>
      <w:ind w:left="440"/>
    </w:pPr>
    <w:rPr>
      <w:rFonts w:eastAsiaTheme="majorEastAsia" w:cstheme="majorBidi"/>
      <w:noProof/>
    </w:rPr>
  </w:style>
  <w:style w:type="paragraph" w:styleId="NormalWeb">
    <w:name w:val="Normal (Web)"/>
    <w:basedOn w:val="Normal"/>
    <w:uiPriority w:val="99"/>
    <w:semiHidden/>
    <w:unhideWhenUsed/>
    <w:rsid w:val="00864288"/>
    <w:pPr>
      <w:spacing w:before="100" w:beforeAutospacing="1" w:after="100" w:afterAutospacing="1" w:line="240" w:lineRule="auto"/>
    </w:pPr>
    <w:rPr>
      <w:rFonts w:ascii="Times New Roman" w:eastAsia="Times New Roman" w:hAnsi="Times New Roman" w:cs="Times New Roman"/>
      <w:sz w:val="24"/>
      <w:lang w:val="en-US"/>
    </w:rPr>
  </w:style>
  <w:style w:type="character" w:styleId="CommentReference">
    <w:name w:val="annotation reference"/>
    <w:basedOn w:val="DefaultParagraphFont"/>
    <w:uiPriority w:val="99"/>
    <w:semiHidden/>
    <w:unhideWhenUsed/>
    <w:rsid w:val="00864288"/>
    <w:rPr>
      <w:sz w:val="16"/>
      <w:szCs w:val="16"/>
    </w:rPr>
  </w:style>
  <w:style w:type="paragraph" w:styleId="CommentText">
    <w:name w:val="annotation text"/>
    <w:basedOn w:val="Normal"/>
    <w:link w:val="CommentTextChar"/>
    <w:uiPriority w:val="99"/>
    <w:semiHidden/>
    <w:unhideWhenUsed/>
    <w:rsid w:val="00864288"/>
    <w:pPr>
      <w:spacing w:line="240" w:lineRule="auto"/>
    </w:pPr>
    <w:rPr>
      <w:sz w:val="20"/>
      <w:szCs w:val="20"/>
    </w:rPr>
  </w:style>
  <w:style w:type="character" w:customStyle="1" w:styleId="CommentTextChar">
    <w:name w:val="Comment Text Char"/>
    <w:basedOn w:val="DefaultParagraphFont"/>
    <w:link w:val="CommentText"/>
    <w:uiPriority w:val="99"/>
    <w:semiHidden/>
    <w:rsid w:val="00864288"/>
    <w:rPr>
      <w:rFonts w:ascii="Arial" w:hAnsi="Arial" w:cstheme="minorHAnsi"/>
      <w:sz w:val="20"/>
      <w:szCs w:val="20"/>
    </w:rPr>
  </w:style>
  <w:style w:type="paragraph" w:styleId="CommentSubject">
    <w:name w:val="annotation subject"/>
    <w:basedOn w:val="CommentText"/>
    <w:next w:val="CommentText"/>
    <w:link w:val="CommentSubjectChar"/>
    <w:uiPriority w:val="99"/>
    <w:semiHidden/>
    <w:unhideWhenUsed/>
    <w:rsid w:val="00864288"/>
    <w:rPr>
      <w:b/>
      <w:bCs/>
    </w:rPr>
  </w:style>
  <w:style w:type="character" w:customStyle="1" w:styleId="CommentSubjectChar">
    <w:name w:val="Comment Subject Char"/>
    <w:basedOn w:val="CommentTextChar"/>
    <w:link w:val="CommentSubject"/>
    <w:uiPriority w:val="99"/>
    <w:semiHidden/>
    <w:rsid w:val="00864288"/>
    <w:rPr>
      <w:rFonts w:ascii="Arial" w:hAnsi="Arial" w:cstheme="minorHAnsi"/>
      <w:b/>
      <w:bCs/>
      <w:sz w:val="20"/>
      <w:szCs w:val="20"/>
    </w:rPr>
  </w:style>
  <w:style w:type="table" w:customStyle="1" w:styleId="TableGridLight1">
    <w:name w:val="Table Grid Light1"/>
    <w:basedOn w:val="TableNormal"/>
    <w:next w:val="TableGridLight2"/>
    <w:uiPriority w:val="40"/>
    <w:rsid w:val="00864288"/>
    <w:pPr>
      <w:spacing w:after="0" w:line="240" w:lineRule="auto"/>
    </w:pPr>
    <w:rPr>
      <w:rFonts w:ascii="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Light2">
    <w:name w:val="Table Grid Light2"/>
    <w:basedOn w:val="TableNormal"/>
    <w:uiPriority w:val="40"/>
    <w:rsid w:val="00864288"/>
    <w:pPr>
      <w:spacing w:after="0" w:line="240" w:lineRule="auto"/>
    </w:pPr>
    <w:rPr>
      <w:rFonts w:ascii="Arial" w:hAnsi="Arial" w:cstheme="minorHAnsi"/>
      <w:sz w:val="24"/>
      <w:szCs w:val="24"/>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1Light1">
    <w:name w:val="Grid Table 1 Light1"/>
    <w:basedOn w:val="TableNormal"/>
    <w:next w:val="GridTable1Light2"/>
    <w:uiPriority w:val="46"/>
    <w:rsid w:val="00864288"/>
    <w:pPr>
      <w:spacing w:after="0" w:line="240" w:lineRule="auto"/>
    </w:pPr>
    <w:rPr>
      <w:rFonts w:ascii="Calibri" w:hAnsi="Calibri" w:cs="Times New Roman"/>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
    <w:name w:val="Grid Table 1 Light2"/>
    <w:basedOn w:val="TableNormal"/>
    <w:uiPriority w:val="46"/>
    <w:rsid w:val="00864288"/>
    <w:pPr>
      <w:spacing w:after="0" w:line="240" w:lineRule="auto"/>
    </w:pPr>
    <w:rPr>
      <w:rFonts w:ascii="Arial" w:hAnsi="Arial" w:cstheme="minorHAnsi"/>
      <w:sz w:val="24"/>
      <w:szCs w:val="24"/>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21">
    <w:name w:val="Table Grid Light21"/>
    <w:basedOn w:val="TableNormal"/>
    <w:next w:val="TableGridLight2"/>
    <w:uiPriority w:val="40"/>
    <w:rsid w:val="00864288"/>
    <w:pPr>
      <w:spacing w:after="0" w:line="240" w:lineRule="auto"/>
    </w:pPr>
    <w:rPr>
      <w:rFonts w:ascii="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Light3">
    <w:name w:val="Table Grid Light3"/>
    <w:basedOn w:val="TableNormal"/>
    <w:next w:val="TableGridLight2"/>
    <w:uiPriority w:val="40"/>
    <w:rsid w:val="00864288"/>
    <w:pPr>
      <w:spacing w:after="0" w:line="240" w:lineRule="auto"/>
    </w:pPr>
    <w:rPr>
      <w:rFonts w:ascii="Calibri" w:hAnsi="Calibri" w:cs="Times New Roma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PlainTable21">
    <w:name w:val="Plain Table 21"/>
    <w:basedOn w:val="TableNormal"/>
    <w:uiPriority w:val="42"/>
    <w:rsid w:val="00864288"/>
    <w:pPr>
      <w:spacing w:after="0" w:line="240" w:lineRule="auto"/>
    </w:pPr>
    <w:rPr>
      <w:rFonts w:ascii="Arial" w:hAnsi="Arial" w:cstheme="minorHAnsi"/>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864288"/>
    <w:pPr>
      <w:spacing w:after="0" w:line="240" w:lineRule="auto"/>
    </w:pPr>
    <w:rPr>
      <w:rFonts w:ascii="Arial" w:hAnsi="Arial" w:cstheme="minorHAns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864288"/>
    <w:rPr>
      <w:color w:val="808080"/>
    </w:rPr>
  </w:style>
  <w:style w:type="table" w:customStyle="1" w:styleId="TableGrid1">
    <w:name w:val="Table Grid1"/>
    <w:basedOn w:val="TableNormal"/>
    <w:next w:val="TableGrid"/>
    <w:uiPriority w:val="39"/>
    <w:rsid w:val="00864288"/>
    <w:pPr>
      <w:spacing w:after="0" w:line="240" w:lineRule="auto"/>
    </w:pPr>
    <w:rPr>
      <w:rFonts w:ascii="Arial" w:hAnsi="Arial" w:cstheme="minorHAns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64288"/>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9348</Words>
  <Characters>56463</Characters>
  <Application>Microsoft Office Word</Application>
  <DocSecurity>0</DocSecurity>
  <Lines>2566</Lines>
  <Paragraphs>146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43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srbrob</dc:creator>
  <cp:keywords/>
  <dc:description/>
  <cp:lastModifiedBy>CFUNDADOR</cp:lastModifiedBy>
  <cp:revision>5</cp:revision>
  <dcterms:created xsi:type="dcterms:W3CDTF">2017-05-14T14:32:00Z</dcterms:created>
  <dcterms:modified xsi:type="dcterms:W3CDTF">2017-10-20T09:38:00Z</dcterms:modified>
</cp:coreProperties>
</file>